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9CFA7" w14:textId="77777777" w:rsidR="00644C01" w:rsidRDefault="00644C01" w:rsidP="00644C01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bookmarkStart w:id="0" w:name="_GoBack"/>
      <w:bookmarkEnd w:id="0"/>
      <w:r w:rsidRPr="00BE4610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Digital Content (SDC)</w:t>
      </w:r>
    </w:p>
    <w:p w14:paraId="1CD01D53" w14:textId="77777777" w:rsidR="00644C01" w:rsidRDefault="00644C01" w:rsidP="00644C01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701C2F4" w14:textId="77777777" w:rsidR="00644C01" w:rsidRDefault="00644C01" w:rsidP="00644C01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>Literature review strategy</w:t>
      </w:r>
    </w:p>
    <w:p w14:paraId="19A107A0" w14:textId="77777777" w:rsidR="00644C01" w:rsidRPr="00C93A84" w:rsidRDefault="00644C01" w:rsidP="00644C01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C93A84">
        <w:rPr>
          <w:rFonts w:ascii="Calibri" w:hAnsi="Calibri" w:cs="Calibri"/>
          <w:sz w:val="22"/>
          <w:szCs w:val="22"/>
          <w:lang w:val="en-US"/>
        </w:rPr>
        <w:t>Search criteria:</w:t>
      </w:r>
    </w:p>
    <w:p w14:paraId="51AE37B3" w14:textId="77777777" w:rsidR="00644C01" w:rsidRDefault="00644C01" w:rsidP="00644C01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C93A84">
        <w:rPr>
          <w:rFonts w:ascii="Calibri" w:hAnsi="Calibri" w:cs="Calibri"/>
          <w:sz w:val="22"/>
          <w:szCs w:val="22"/>
          <w:lang w:val="en-US"/>
        </w:rPr>
        <w:t>(Bevacizumab[tiab] OR bevacizumab[MeSH])</w:t>
      </w:r>
      <w:r>
        <w:rPr>
          <w:rFonts w:ascii="Calibri" w:hAnsi="Calibri" w:cs="Calibri"/>
          <w:sz w:val="22"/>
          <w:szCs w:val="22"/>
          <w:lang w:val="en-US"/>
        </w:rPr>
        <w:t xml:space="preserve"> AND ((angioectasia*[tiab] OR Ectasia*[tiab] OR angiodysplasia*[tiab]) AND (bowel[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tiab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 xml:space="preserve">] OR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gastr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>*[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tiab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>] OR antral[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tiab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>] OR intestinal[tiab]) OR GAVE[tiab] OR GVE[tiab] OR angiodysplasia[MeSH])</w:t>
      </w:r>
    </w:p>
    <w:p w14:paraId="239BBF2C" w14:textId="77777777" w:rsidR="00644C01" w:rsidRDefault="00644C01" w:rsidP="00644C01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Searched on 10/02/2025</w:t>
      </w:r>
    </w:p>
    <w:p w14:paraId="2901B91A" w14:textId="77777777" w:rsidR="00644C01" w:rsidRDefault="00644C01" w:rsidP="00644C01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4226E42D" w14:textId="77777777" w:rsidR="00644C01" w:rsidRPr="004E32FF" w:rsidRDefault="00644C01" w:rsidP="00644C01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Inclusion criteria: case reports, cohort study and randomized clinical trials </w:t>
      </w:r>
      <w:r w:rsidRPr="004E32FF">
        <w:rPr>
          <w:rFonts w:ascii="Calibri" w:hAnsi="Calibri" w:cs="Calibri"/>
          <w:sz w:val="22"/>
          <w:szCs w:val="22"/>
          <w:lang w:val="en-US"/>
        </w:rPr>
        <w:t>including adult patients undergoing bevacizumab treatment for refractory gastrointestinal angiodysplasia</w:t>
      </w:r>
      <w:r w:rsidRPr="004E32FF">
        <w:rPr>
          <w:rFonts w:ascii="Calibri" w:hAnsi="Calibri" w:cs="Calibri"/>
          <w:sz w:val="22"/>
          <w:szCs w:val="22"/>
          <w:lang w:val="en-US"/>
        </w:rPr>
        <w:br/>
      </w:r>
    </w:p>
    <w:p w14:paraId="690C61FF" w14:textId="77777777" w:rsidR="00644C01" w:rsidRPr="00C93A84" w:rsidRDefault="00644C01" w:rsidP="00644C01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C93A84">
        <w:rPr>
          <w:rFonts w:ascii="Calibri" w:hAnsi="Calibri" w:cs="Calibri"/>
          <w:sz w:val="22"/>
          <w:szCs w:val="22"/>
          <w:lang w:val="en-US"/>
        </w:rPr>
        <w:t>Exclusion criteria:</w:t>
      </w:r>
    </w:p>
    <w:p w14:paraId="1B1850B3" w14:textId="77777777" w:rsidR="00644C01" w:rsidRPr="00C93A84" w:rsidRDefault="00644C01" w:rsidP="00644C01">
      <w:pPr>
        <w:pStyle w:val="ListParagraph"/>
        <w:numPr>
          <w:ilvl w:val="0"/>
          <w:numId w:val="39"/>
        </w:numPr>
        <w:spacing w:line="480" w:lineRule="auto"/>
        <w:rPr>
          <w:rFonts w:ascii="Calibri" w:hAnsi="Calibri" w:cs="Calibri"/>
          <w:i/>
          <w:iCs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Review articles</w:t>
      </w:r>
    </w:p>
    <w:p w14:paraId="0EDCAD6F" w14:textId="77777777" w:rsidR="00644C01" w:rsidRPr="00EE44BB" w:rsidRDefault="00644C01" w:rsidP="00644C01">
      <w:pPr>
        <w:pStyle w:val="ListParagraph"/>
        <w:numPr>
          <w:ilvl w:val="0"/>
          <w:numId w:val="39"/>
        </w:numPr>
        <w:spacing w:line="480" w:lineRule="auto"/>
        <w:rPr>
          <w:rFonts w:ascii="Calibri" w:hAnsi="Calibri" w:cs="Calibri"/>
          <w:i/>
          <w:iCs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tudies including patients undergoing bevacizumab treatment for other indications (such as macular degeneration, malignancies) </w:t>
      </w:r>
    </w:p>
    <w:p w14:paraId="42F63CF6" w14:textId="77777777" w:rsidR="00644C01" w:rsidRPr="00BE7A67" w:rsidRDefault="00644C01" w:rsidP="00644C01">
      <w:pPr>
        <w:pStyle w:val="ListParagraph"/>
        <w:numPr>
          <w:ilvl w:val="0"/>
          <w:numId w:val="39"/>
        </w:numPr>
        <w:spacing w:line="480" w:lineRule="auto"/>
        <w:rPr>
          <w:rFonts w:ascii="Calibri" w:hAnsi="Calibri" w:cs="Calibri"/>
          <w:i/>
          <w:iCs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Studies including patient undergoing bevacizumab treatment for refractory gastrointestinal dysplasia in the context of a coagulation or genetic disorder, Heyde syndrome, left ventricular assist devices or hereditary hemorrhagic telangiectasia</w:t>
      </w:r>
    </w:p>
    <w:p w14:paraId="7B8D87B3" w14:textId="77777777" w:rsidR="00644C01" w:rsidRDefault="00644C01" w:rsidP="00644C01">
      <w:pPr>
        <w:spacing w:line="480" w:lineRule="auto"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2D7515AA" w14:textId="77B7DF07" w:rsidR="00505539" w:rsidRPr="00644C01" w:rsidRDefault="00644C01" w:rsidP="00644C01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Results: 66 studies</w:t>
      </w:r>
    </w:p>
    <w:sectPr w:rsidR="00505539" w:rsidRPr="00644C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E7FDC"/>
    <w:multiLevelType w:val="hybridMultilevel"/>
    <w:tmpl w:val="E678361E"/>
    <w:lvl w:ilvl="0" w:tplc="3C3E883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5"/>
  </w:num>
  <w:num w:numId="18">
    <w:abstractNumId w:val="1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2"/>
  </w:num>
  <w:num w:numId="26">
    <w:abstractNumId w:val="2"/>
  </w:num>
  <w:num w:numId="27">
    <w:abstractNumId w:val="2"/>
  </w:num>
  <w:num w:numId="28">
    <w:abstractNumId w:val="5"/>
  </w:num>
  <w:num w:numId="29">
    <w:abstractNumId w:val="2"/>
  </w:num>
  <w:num w:numId="30">
    <w:abstractNumId w:val="2"/>
  </w:num>
  <w:num w:numId="31">
    <w:abstractNumId w:val="5"/>
  </w:num>
  <w:num w:numId="32">
    <w:abstractNumId w:val="2"/>
  </w:num>
  <w:num w:numId="33">
    <w:abstractNumId w:val="2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C01"/>
    <w:rsid w:val="001A71D9"/>
    <w:rsid w:val="001F4B1B"/>
    <w:rsid w:val="00225B02"/>
    <w:rsid w:val="00476272"/>
    <w:rsid w:val="004E10E2"/>
    <w:rsid w:val="00505539"/>
    <w:rsid w:val="00506189"/>
    <w:rsid w:val="005147C8"/>
    <w:rsid w:val="005B2AF3"/>
    <w:rsid w:val="005E4B36"/>
    <w:rsid w:val="00644C01"/>
    <w:rsid w:val="006E1286"/>
    <w:rsid w:val="0070589D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69FA4"/>
  <w15:chartTrackingRefBased/>
  <w15:docId w15:val="{67F98270-9874-4FE3-BA45-837167CD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rsid w:val="00644C01"/>
    <w:rPr>
      <w:rFonts w:ascii="Arial" w:eastAsia="Times New Roman" w:hAnsi="Arial"/>
      <w:kern w:val="0"/>
      <w:szCs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644C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644C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644C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644C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644C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sz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644C0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644C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644C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644C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644C01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644C0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44C0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C01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644C01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maya, A. (Alicia)</dc:creator>
  <cp:keywords/>
  <dc:description/>
  <cp:lastModifiedBy>Vijayalakshmi S</cp:lastModifiedBy>
  <cp:revision>2</cp:revision>
  <dcterms:created xsi:type="dcterms:W3CDTF">2025-10-28T16:36:00Z</dcterms:created>
  <dcterms:modified xsi:type="dcterms:W3CDTF">2025-10-28T16:36:00Z</dcterms:modified>
</cp:coreProperties>
</file>